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14. Frequently underperforming bases within the Hereditary Disease Risk Report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29.1499227202476"/>
        <w:gridCol w:w="2329.1499227202476"/>
        <w:gridCol w:w="2343.6166924265845"/>
        <w:gridCol w:w="2358.0834621329213"/>
        <w:tblGridChange w:id="0">
          <w:tblGrid>
            <w:gridCol w:w="2329.1499227202476"/>
            <w:gridCol w:w="2329.1499227202476"/>
            <w:gridCol w:w="2343.6166924265845"/>
            <w:gridCol w:w="2358.0834621329213"/>
          </w:tblGrid>
        </w:tblGridChange>
      </w:tblGrid>
      <w:tr>
        <w:trPr>
          <w:trHeight w:val="9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si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Ch37</w:t>
            </w:r>
          </w:p>
          <w:p w:rsidR="00000000" w:rsidDel="00000000" w:rsidP="00000000" w:rsidRDefault="00000000" w:rsidRPr="00000000" w14:paraId="00000006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-coverage si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RCh38</w:t>
            </w:r>
          </w:p>
          <w:p w:rsidR="00000000" w:rsidDel="00000000" w:rsidP="00000000" w:rsidRDefault="00000000" w:rsidRPr="00000000" w14:paraId="00000008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-coverage sites</w:t>
            </w:r>
          </w:p>
        </w:tc>
      </w:tr>
      <w:tr>
        <w:trPr>
          <w:trHeight w:val="5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120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YH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6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</w:tr>
      <w:tr>
        <w:trPr>
          <w:trHeight w:val="5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20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SH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</w:tr>
      <w:tr>
        <w:trPr>
          <w:trHeight w:val="5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20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KCNH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trHeight w:val="57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20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TSC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</w:tr>
    </w:tbl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